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F639C" w14:textId="764486C1" w:rsidR="003B238D" w:rsidRPr="007930EE" w:rsidRDefault="00093789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Material T</w:t>
      </w:r>
      <w:r w:rsidR="003B238D" w:rsidRPr="007930EE">
        <w:rPr>
          <w:rFonts w:cs="Times New Roman"/>
          <w:b/>
          <w:bCs/>
          <w:szCs w:val="24"/>
        </w:rPr>
        <w:t xml:space="preserve">able </w:t>
      </w:r>
      <w:r>
        <w:rPr>
          <w:rFonts w:cs="Times New Roman"/>
          <w:b/>
          <w:bCs/>
          <w:szCs w:val="24"/>
        </w:rPr>
        <w:t>1</w:t>
      </w:r>
      <w:r w:rsidR="003B238D" w:rsidRPr="007930EE">
        <w:rPr>
          <w:rFonts w:cs="Times New Roman"/>
          <w:b/>
          <w:bCs/>
          <w:szCs w:val="24"/>
        </w:rPr>
        <w:t xml:space="preserve">: Themes and sub-themes from the qualitative analysis on </w:t>
      </w:r>
      <w:r w:rsidR="00D6426B" w:rsidRPr="007930EE">
        <w:rPr>
          <w:rFonts w:cs="Times New Roman"/>
          <w:b/>
          <w:bCs/>
          <w:szCs w:val="24"/>
        </w:rPr>
        <w:t>feasibility, acceptability, impact and scale-up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576"/>
        <w:gridCol w:w="3214"/>
        <w:gridCol w:w="4956"/>
      </w:tblGrid>
      <w:tr w:rsidR="003B238D" w:rsidRPr="007930EE" w14:paraId="6DC09EB6" w14:textId="77777777" w:rsidTr="003B23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14:paraId="20FAAB3D" w14:textId="6FF2DB37" w:rsidR="003B238D" w:rsidRPr="007930EE" w:rsidRDefault="003B238D" w:rsidP="00043ADF">
            <w:pPr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3217" w:type="dxa"/>
          </w:tcPr>
          <w:p w14:paraId="4B881176" w14:textId="77777777" w:rsidR="003B238D" w:rsidRPr="007930EE" w:rsidRDefault="003B238D" w:rsidP="00043A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THEMES</w:t>
            </w:r>
          </w:p>
        </w:tc>
        <w:tc>
          <w:tcPr>
            <w:tcW w:w="4961" w:type="dxa"/>
          </w:tcPr>
          <w:p w14:paraId="3E12AE97" w14:textId="77777777" w:rsidR="003B238D" w:rsidRPr="007930EE" w:rsidRDefault="003B238D" w:rsidP="00043A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SUB-THEMES</w:t>
            </w:r>
          </w:p>
        </w:tc>
      </w:tr>
      <w:tr w:rsidR="003B238D" w:rsidRPr="007930EE" w14:paraId="06BF193F" w14:textId="77777777" w:rsidTr="003B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</w:tcPr>
          <w:p w14:paraId="11958D61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Feasibility</w:t>
            </w:r>
          </w:p>
        </w:tc>
        <w:tc>
          <w:tcPr>
            <w:tcW w:w="3217" w:type="dxa"/>
          </w:tcPr>
          <w:p w14:paraId="315D6D06" w14:textId="77777777" w:rsidR="003B238D" w:rsidRPr="007930EE" w:rsidRDefault="003B238D" w:rsidP="0004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1. Gap in services for children with disabilities</w:t>
            </w:r>
          </w:p>
        </w:tc>
        <w:tc>
          <w:tcPr>
            <w:tcW w:w="4961" w:type="dxa"/>
          </w:tcPr>
          <w:p w14:paraId="682C4E27" w14:textId="77777777" w:rsidR="003B238D" w:rsidRPr="007930EE" w:rsidRDefault="003B238D" w:rsidP="0004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1.1 Need for the intervention</w:t>
            </w:r>
          </w:p>
        </w:tc>
      </w:tr>
      <w:tr w:rsidR="003B238D" w:rsidRPr="007930EE" w14:paraId="24470513" w14:textId="77777777" w:rsidTr="003B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6C3828A7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 w:val="restart"/>
          </w:tcPr>
          <w:p w14:paraId="417C734C" w14:textId="77777777" w:rsidR="003B238D" w:rsidRPr="007930EE" w:rsidRDefault="003B238D" w:rsidP="0004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2. Community sensitisation &amp; family engagement</w:t>
            </w:r>
          </w:p>
        </w:tc>
        <w:tc>
          <w:tcPr>
            <w:tcW w:w="4961" w:type="dxa"/>
          </w:tcPr>
          <w:p w14:paraId="5E600259" w14:textId="77777777" w:rsidR="003B238D" w:rsidRPr="007930EE" w:rsidRDefault="003B238D" w:rsidP="0004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2.1 Role of local community champions</w:t>
            </w:r>
            <w:r w:rsidRPr="007930EE" w:rsidDel="00844316">
              <w:rPr>
                <w:rFonts w:cs="Times New Roman"/>
                <w:szCs w:val="24"/>
              </w:rPr>
              <w:t xml:space="preserve"> </w:t>
            </w:r>
          </w:p>
        </w:tc>
      </w:tr>
      <w:tr w:rsidR="003B238D" w:rsidRPr="007930EE" w14:paraId="0D7F3618" w14:textId="77777777" w:rsidTr="003B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539A5D3A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/>
          </w:tcPr>
          <w:p w14:paraId="63F7642B" w14:textId="77777777" w:rsidR="003B238D" w:rsidRPr="007930EE" w:rsidRDefault="003B238D" w:rsidP="0004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961" w:type="dxa"/>
          </w:tcPr>
          <w:p w14:paraId="24CAA741" w14:textId="36EA2D70" w:rsidR="003B238D" w:rsidRPr="007930EE" w:rsidRDefault="003B238D" w:rsidP="0004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 xml:space="preserve">2.2 </w:t>
            </w:r>
            <w:r w:rsidR="00D93CF7" w:rsidRPr="007930EE">
              <w:rPr>
                <w:rFonts w:cs="Times New Roman"/>
                <w:szCs w:val="24"/>
              </w:rPr>
              <w:t>Stigma and discrimination</w:t>
            </w:r>
          </w:p>
        </w:tc>
      </w:tr>
      <w:tr w:rsidR="003B238D" w:rsidRPr="007930EE" w14:paraId="7BCB6B83" w14:textId="77777777" w:rsidTr="003B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644AE326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/>
          </w:tcPr>
          <w:p w14:paraId="27F91DFF" w14:textId="77777777" w:rsidR="003B238D" w:rsidRPr="007930EE" w:rsidRDefault="003B238D" w:rsidP="0004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961" w:type="dxa"/>
          </w:tcPr>
          <w:p w14:paraId="1B007669" w14:textId="1CA9BDFC" w:rsidR="003B238D" w:rsidRPr="007930EE" w:rsidRDefault="003B238D" w:rsidP="0004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 xml:space="preserve">2.3 </w:t>
            </w:r>
            <w:r w:rsidR="00D93CF7" w:rsidRPr="007930EE">
              <w:rPr>
                <w:rFonts w:cs="Times New Roman"/>
                <w:szCs w:val="24"/>
              </w:rPr>
              <w:t>Paternal engagement</w:t>
            </w:r>
            <w:r w:rsidR="00D93CF7" w:rsidRPr="007930EE" w:rsidDel="00844316">
              <w:rPr>
                <w:rFonts w:cs="Times New Roman"/>
                <w:szCs w:val="24"/>
              </w:rPr>
              <w:t xml:space="preserve"> </w:t>
            </w:r>
          </w:p>
        </w:tc>
      </w:tr>
      <w:tr w:rsidR="003B238D" w:rsidRPr="007930EE" w14:paraId="2BDFBCA1" w14:textId="77777777" w:rsidTr="003B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45E88AD5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</w:tcPr>
          <w:p w14:paraId="0522EC2B" w14:textId="77777777" w:rsidR="003B238D" w:rsidRPr="007930EE" w:rsidRDefault="003B238D" w:rsidP="0004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3. Financial challenges</w:t>
            </w:r>
          </w:p>
        </w:tc>
        <w:tc>
          <w:tcPr>
            <w:tcW w:w="4961" w:type="dxa"/>
          </w:tcPr>
          <w:p w14:paraId="27CAD87B" w14:textId="77777777" w:rsidR="003B238D" w:rsidRPr="007930EE" w:rsidRDefault="003B238D" w:rsidP="0004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3.1 Poverty</w:t>
            </w:r>
          </w:p>
        </w:tc>
      </w:tr>
      <w:tr w:rsidR="003B238D" w:rsidRPr="007930EE" w14:paraId="038AA6EA" w14:textId="77777777" w:rsidTr="003B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41542D14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</w:tcPr>
          <w:p w14:paraId="555221C5" w14:textId="77777777" w:rsidR="003B238D" w:rsidRPr="007930EE" w:rsidRDefault="003B238D" w:rsidP="0004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4. Program management</w:t>
            </w:r>
          </w:p>
        </w:tc>
        <w:tc>
          <w:tcPr>
            <w:tcW w:w="4961" w:type="dxa"/>
          </w:tcPr>
          <w:p w14:paraId="4AE663AC" w14:textId="77777777" w:rsidR="003B238D" w:rsidRPr="007930EE" w:rsidRDefault="003B238D" w:rsidP="0004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 xml:space="preserve">4.1 Coordination of sessions </w:t>
            </w:r>
          </w:p>
        </w:tc>
      </w:tr>
      <w:tr w:rsidR="003B238D" w:rsidRPr="007930EE" w14:paraId="05EE1B16" w14:textId="77777777" w:rsidTr="003B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</w:tcPr>
          <w:p w14:paraId="793201EC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Acceptability</w:t>
            </w:r>
          </w:p>
        </w:tc>
        <w:tc>
          <w:tcPr>
            <w:tcW w:w="3217" w:type="dxa"/>
            <w:vMerge w:val="restart"/>
          </w:tcPr>
          <w:p w14:paraId="0E80AD4E" w14:textId="77777777" w:rsidR="003B238D" w:rsidRPr="007930EE" w:rsidRDefault="003B238D" w:rsidP="0004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 xml:space="preserve">5. Enabling social environment &amp; psychosocial support </w:t>
            </w:r>
          </w:p>
        </w:tc>
        <w:tc>
          <w:tcPr>
            <w:tcW w:w="4961" w:type="dxa"/>
          </w:tcPr>
          <w:p w14:paraId="79853278" w14:textId="77777777" w:rsidR="003B238D" w:rsidRPr="007930EE" w:rsidRDefault="003B238D" w:rsidP="0004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5.1 Positive and caring attitudes of HCWs</w:t>
            </w:r>
          </w:p>
        </w:tc>
      </w:tr>
      <w:tr w:rsidR="003B238D" w:rsidRPr="007930EE" w14:paraId="549DF07A" w14:textId="77777777" w:rsidTr="003B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1A91C747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/>
          </w:tcPr>
          <w:p w14:paraId="6596AFAE" w14:textId="77777777" w:rsidR="003B238D" w:rsidRPr="007930EE" w:rsidRDefault="003B238D" w:rsidP="0004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961" w:type="dxa"/>
          </w:tcPr>
          <w:p w14:paraId="60DE8B96" w14:textId="77777777" w:rsidR="003B238D" w:rsidRPr="007930EE" w:rsidRDefault="003B238D" w:rsidP="0004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 xml:space="preserve">5.2 Peer support </w:t>
            </w:r>
          </w:p>
        </w:tc>
      </w:tr>
      <w:tr w:rsidR="003B238D" w:rsidRPr="007930EE" w14:paraId="54BC4CA1" w14:textId="77777777" w:rsidTr="003B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4A1F633E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 w:val="restart"/>
          </w:tcPr>
          <w:p w14:paraId="312F2315" w14:textId="77777777" w:rsidR="003B238D" w:rsidRPr="007930EE" w:rsidRDefault="003B238D" w:rsidP="0004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6. Programme delivery</w:t>
            </w:r>
          </w:p>
        </w:tc>
        <w:tc>
          <w:tcPr>
            <w:tcW w:w="4961" w:type="dxa"/>
          </w:tcPr>
          <w:p w14:paraId="7861A322" w14:textId="77777777" w:rsidR="003B238D" w:rsidRPr="007930EE" w:rsidRDefault="003B238D" w:rsidP="0004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6.1 Combination of groups vs individual sessions</w:t>
            </w:r>
          </w:p>
        </w:tc>
      </w:tr>
      <w:tr w:rsidR="003B238D" w:rsidRPr="007930EE" w14:paraId="1852943D" w14:textId="77777777" w:rsidTr="003B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56D4B14D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/>
          </w:tcPr>
          <w:p w14:paraId="38A2B7A2" w14:textId="77777777" w:rsidR="003B238D" w:rsidRPr="007930EE" w:rsidRDefault="003B238D" w:rsidP="0004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961" w:type="dxa"/>
          </w:tcPr>
          <w:p w14:paraId="556B8177" w14:textId="77777777" w:rsidR="003B238D" w:rsidRPr="007930EE" w:rsidRDefault="003B238D" w:rsidP="0004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 xml:space="preserve">6.2 Facilitator training &amp; supervision </w:t>
            </w:r>
          </w:p>
        </w:tc>
      </w:tr>
      <w:tr w:rsidR="003B238D" w:rsidRPr="007930EE" w14:paraId="3FCF9A9D" w14:textId="77777777" w:rsidTr="003B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330DB21E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/>
          </w:tcPr>
          <w:p w14:paraId="2F76E717" w14:textId="77777777" w:rsidR="003B238D" w:rsidRPr="007930EE" w:rsidRDefault="003B238D" w:rsidP="0004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961" w:type="dxa"/>
          </w:tcPr>
          <w:p w14:paraId="7F8C2E0D" w14:textId="77777777" w:rsidR="003B238D" w:rsidRPr="007930EE" w:rsidRDefault="003B238D" w:rsidP="0004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 xml:space="preserve">6.3 Access to other services </w:t>
            </w:r>
          </w:p>
        </w:tc>
      </w:tr>
      <w:tr w:rsidR="003B238D" w:rsidRPr="007930EE" w14:paraId="1FF3E3B6" w14:textId="77777777" w:rsidTr="003B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1A6B5679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/>
          </w:tcPr>
          <w:p w14:paraId="22E126D7" w14:textId="77777777" w:rsidR="003B238D" w:rsidRPr="007930EE" w:rsidRDefault="003B238D" w:rsidP="0004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961" w:type="dxa"/>
          </w:tcPr>
          <w:p w14:paraId="329BD980" w14:textId="77777777" w:rsidR="003B238D" w:rsidRPr="007930EE" w:rsidRDefault="003B238D" w:rsidP="0004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6.4 Incentives and facilitation</w:t>
            </w:r>
          </w:p>
        </w:tc>
      </w:tr>
      <w:tr w:rsidR="003B238D" w:rsidRPr="007930EE" w14:paraId="0641862B" w14:textId="77777777" w:rsidTr="003B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6A737948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 w:val="restart"/>
          </w:tcPr>
          <w:p w14:paraId="6B00B9E3" w14:textId="77777777" w:rsidR="003B238D" w:rsidRPr="007930EE" w:rsidRDefault="003B238D" w:rsidP="00043A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7. Programme content</w:t>
            </w:r>
          </w:p>
        </w:tc>
        <w:tc>
          <w:tcPr>
            <w:tcW w:w="4961" w:type="dxa"/>
          </w:tcPr>
          <w:p w14:paraId="15E8278A" w14:textId="77777777" w:rsidR="003B238D" w:rsidRPr="007930EE" w:rsidRDefault="003B238D" w:rsidP="0004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7.1 Participatory approach to learning</w:t>
            </w:r>
          </w:p>
        </w:tc>
      </w:tr>
      <w:tr w:rsidR="003B238D" w:rsidRPr="007930EE" w14:paraId="62E28452" w14:textId="77777777" w:rsidTr="003B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1AC4D978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/>
          </w:tcPr>
          <w:p w14:paraId="0CD78CC4" w14:textId="77777777" w:rsidR="003B238D" w:rsidRPr="007930EE" w:rsidRDefault="003B238D" w:rsidP="0004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961" w:type="dxa"/>
          </w:tcPr>
          <w:p w14:paraId="443FE936" w14:textId="77777777" w:rsidR="003B238D" w:rsidRPr="007930EE" w:rsidRDefault="003B238D" w:rsidP="0004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7.2 Improved confidence in knowledge and skills</w:t>
            </w:r>
          </w:p>
        </w:tc>
      </w:tr>
      <w:tr w:rsidR="003B238D" w:rsidRPr="007930EE" w14:paraId="42EE9FEC" w14:textId="77777777" w:rsidTr="003B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26FB3779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/>
          </w:tcPr>
          <w:p w14:paraId="0E8BF633" w14:textId="77777777" w:rsidR="003B238D" w:rsidRPr="007930EE" w:rsidRDefault="003B238D" w:rsidP="0004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961" w:type="dxa"/>
          </w:tcPr>
          <w:p w14:paraId="2A70C2D1" w14:textId="77777777" w:rsidR="003B238D" w:rsidRPr="007930EE" w:rsidRDefault="003B238D" w:rsidP="0004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 xml:space="preserve">7.3 </w:t>
            </w:r>
            <w:r w:rsidRPr="007930EE">
              <w:t>Accessibility of program materials &amp; equipment</w:t>
            </w:r>
          </w:p>
        </w:tc>
      </w:tr>
      <w:tr w:rsidR="003B238D" w:rsidRPr="007930EE" w14:paraId="3F59E115" w14:textId="77777777" w:rsidTr="003B238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5779EBF6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</w:tcPr>
          <w:p w14:paraId="7B5E244A" w14:textId="77777777" w:rsidR="003B238D" w:rsidRPr="007930EE" w:rsidRDefault="003B238D" w:rsidP="00043A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8. Managing expectations</w:t>
            </w:r>
          </w:p>
        </w:tc>
        <w:tc>
          <w:tcPr>
            <w:tcW w:w="4961" w:type="dxa"/>
          </w:tcPr>
          <w:p w14:paraId="65A3289C" w14:textId="77777777" w:rsidR="003B238D" w:rsidRPr="007930EE" w:rsidRDefault="003B238D" w:rsidP="0004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8.1 Caregivers’ expectations around progress</w:t>
            </w:r>
          </w:p>
        </w:tc>
      </w:tr>
      <w:tr w:rsidR="003B238D" w:rsidRPr="007930EE" w14:paraId="518EC181" w14:textId="77777777" w:rsidTr="003B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</w:tcPr>
          <w:p w14:paraId="17EA406F" w14:textId="790DFCBB" w:rsidR="003B238D" w:rsidRPr="007930EE" w:rsidRDefault="003B238D" w:rsidP="003B238D">
            <w:pPr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Impact</w:t>
            </w:r>
          </w:p>
        </w:tc>
        <w:tc>
          <w:tcPr>
            <w:tcW w:w="3217" w:type="dxa"/>
            <w:vMerge w:val="restart"/>
          </w:tcPr>
          <w:p w14:paraId="10B69607" w14:textId="20206232" w:rsidR="003B238D" w:rsidRPr="007930EE" w:rsidRDefault="003B238D" w:rsidP="00793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 xml:space="preserve">9. </w:t>
            </w:r>
            <w:r w:rsidR="007930EE">
              <w:rPr>
                <w:rFonts w:cs="Times New Roman"/>
                <w:szCs w:val="24"/>
              </w:rPr>
              <w:t>F</w:t>
            </w:r>
            <w:r w:rsidRPr="007930EE">
              <w:rPr>
                <w:rFonts w:cs="Times New Roman"/>
                <w:szCs w:val="24"/>
              </w:rPr>
              <w:t>or children</w:t>
            </w:r>
          </w:p>
        </w:tc>
        <w:tc>
          <w:tcPr>
            <w:tcW w:w="4961" w:type="dxa"/>
          </w:tcPr>
          <w:p w14:paraId="47A64AC2" w14:textId="72FDF938" w:rsidR="003B238D" w:rsidRPr="007930EE" w:rsidRDefault="003B238D" w:rsidP="003B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 xml:space="preserve">9.1  Social inclusion </w:t>
            </w:r>
          </w:p>
        </w:tc>
      </w:tr>
      <w:tr w:rsidR="003B238D" w:rsidRPr="007930EE" w14:paraId="279B45F1" w14:textId="77777777" w:rsidTr="003B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48233978" w14:textId="77777777" w:rsidR="003B238D" w:rsidRPr="007930EE" w:rsidRDefault="003B238D" w:rsidP="003B238D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/>
          </w:tcPr>
          <w:p w14:paraId="0A6094C7" w14:textId="77777777" w:rsidR="003B238D" w:rsidRPr="007930EE" w:rsidRDefault="003B238D" w:rsidP="003B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961" w:type="dxa"/>
          </w:tcPr>
          <w:p w14:paraId="36384426" w14:textId="144EDA60" w:rsidR="003B238D" w:rsidRPr="007930EE" w:rsidRDefault="003B238D" w:rsidP="003B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9.2  Health, well-being, function &amp; nutrition</w:t>
            </w:r>
          </w:p>
        </w:tc>
      </w:tr>
      <w:tr w:rsidR="003B238D" w:rsidRPr="007930EE" w14:paraId="62F50E8E" w14:textId="77777777" w:rsidTr="003B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58955266" w14:textId="77777777" w:rsidR="003B238D" w:rsidRPr="007930EE" w:rsidRDefault="003B238D" w:rsidP="003B238D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 w:val="restart"/>
          </w:tcPr>
          <w:p w14:paraId="738700E6" w14:textId="1071E244" w:rsidR="003B238D" w:rsidRPr="007930EE" w:rsidRDefault="003B238D" w:rsidP="00793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 xml:space="preserve">10. </w:t>
            </w:r>
            <w:r w:rsidR="007930EE">
              <w:rPr>
                <w:rFonts w:cs="Times New Roman"/>
                <w:szCs w:val="24"/>
              </w:rPr>
              <w:t>F</w:t>
            </w:r>
            <w:r w:rsidRPr="007930EE">
              <w:rPr>
                <w:rFonts w:cs="Times New Roman"/>
                <w:szCs w:val="24"/>
              </w:rPr>
              <w:t>or caregivers</w:t>
            </w:r>
          </w:p>
        </w:tc>
        <w:tc>
          <w:tcPr>
            <w:tcW w:w="4961" w:type="dxa"/>
          </w:tcPr>
          <w:p w14:paraId="1D3A5C56" w14:textId="46DA0456" w:rsidR="003B238D" w:rsidRPr="007930EE" w:rsidRDefault="003B238D" w:rsidP="003B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10.1 Psychosocial and physical well-being</w:t>
            </w:r>
          </w:p>
        </w:tc>
      </w:tr>
      <w:tr w:rsidR="003B238D" w:rsidRPr="007930EE" w14:paraId="422DBFB8" w14:textId="77777777" w:rsidTr="003B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08BB5B18" w14:textId="77777777" w:rsidR="003B238D" w:rsidRPr="007930EE" w:rsidRDefault="003B238D" w:rsidP="003B238D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/>
          </w:tcPr>
          <w:p w14:paraId="16A24E76" w14:textId="77777777" w:rsidR="003B238D" w:rsidRPr="007930EE" w:rsidRDefault="003B238D" w:rsidP="003B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961" w:type="dxa"/>
          </w:tcPr>
          <w:p w14:paraId="6BA8B4D2" w14:textId="34E52159" w:rsidR="003B238D" w:rsidRPr="007930EE" w:rsidRDefault="003B238D" w:rsidP="00793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0EE">
              <w:t>10.2 Peer support and advocacy</w:t>
            </w:r>
          </w:p>
        </w:tc>
      </w:tr>
      <w:tr w:rsidR="003B238D" w:rsidRPr="007930EE" w14:paraId="4C913229" w14:textId="77777777" w:rsidTr="003B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4C4B05D0" w14:textId="77777777" w:rsidR="003B238D" w:rsidRPr="007930EE" w:rsidRDefault="003B238D" w:rsidP="003B238D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/>
          </w:tcPr>
          <w:p w14:paraId="752AECBA" w14:textId="77777777" w:rsidR="003B238D" w:rsidRPr="007930EE" w:rsidRDefault="003B238D" w:rsidP="003B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961" w:type="dxa"/>
          </w:tcPr>
          <w:p w14:paraId="0AC8988E" w14:textId="553D1F75" w:rsidR="003B238D" w:rsidRPr="007930EE" w:rsidRDefault="003B238D" w:rsidP="00793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0EE">
              <w:t>10.3 Financial barriers</w:t>
            </w:r>
          </w:p>
        </w:tc>
      </w:tr>
      <w:tr w:rsidR="003B238D" w:rsidRPr="007930EE" w14:paraId="0A800A04" w14:textId="77777777" w:rsidTr="003B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28E33634" w14:textId="77777777" w:rsidR="003B238D" w:rsidRPr="007930EE" w:rsidRDefault="003B238D" w:rsidP="003B238D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 w:val="restart"/>
          </w:tcPr>
          <w:p w14:paraId="2FA341D5" w14:textId="24ECBA53" w:rsidR="003B238D" w:rsidRPr="007930EE" w:rsidRDefault="003B238D" w:rsidP="003B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11. For healthcare workers</w:t>
            </w:r>
          </w:p>
        </w:tc>
        <w:tc>
          <w:tcPr>
            <w:tcW w:w="4961" w:type="dxa"/>
          </w:tcPr>
          <w:p w14:paraId="25215329" w14:textId="28B4CE6E" w:rsidR="003B238D" w:rsidRPr="007930EE" w:rsidRDefault="003B238D" w:rsidP="00793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0EE">
              <w:t>11.1 Perceptions and attitudes to child disability</w:t>
            </w:r>
          </w:p>
        </w:tc>
      </w:tr>
      <w:tr w:rsidR="003B238D" w:rsidRPr="007930EE" w14:paraId="461133A6" w14:textId="77777777" w:rsidTr="003B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632D5A86" w14:textId="77777777" w:rsidR="003B238D" w:rsidRPr="007930EE" w:rsidRDefault="003B238D" w:rsidP="003B238D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/>
          </w:tcPr>
          <w:p w14:paraId="5DF6AA8F" w14:textId="77777777" w:rsidR="003B238D" w:rsidRPr="007930EE" w:rsidRDefault="003B238D" w:rsidP="003B2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961" w:type="dxa"/>
          </w:tcPr>
          <w:p w14:paraId="5AFA0EA8" w14:textId="3B60285B" w:rsidR="003B238D" w:rsidRPr="007930EE" w:rsidRDefault="003B238D" w:rsidP="00793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0EE">
              <w:t>11.2 Multi-disciplinary working and referral</w:t>
            </w:r>
          </w:p>
        </w:tc>
      </w:tr>
      <w:tr w:rsidR="003B238D" w:rsidRPr="007930EE" w14:paraId="2A5DB553" w14:textId="77777777" w:rsidTr="003B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094A59EF" w14:textId="77777777" w:rsidR="003B238D" w:rsidRPr="007930EE" w:rsidRDefault="003B238D" w:rsidP="003B238D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/>
          </w:tcPr>
          <w:p w14:paraId="0468E704" w14:textId="77777777" w:rsidR="003B238D" w:rsidRPr="007930EE" w:rsidRDefault="003B238D" w:rsidP="003B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961" w:type="dxa"/>
          </w:tcPr>
          <w:p w14:paraId="477338FA" w14:textId="72F8EF17" w:rsidR="003B238D" w:rsidRPr="007930EE" w:rsidRDefault="003B238D" w:rsidP="00793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0EE">
              <w:t xml:space="preserve">11.3 Workload &amp; capacity </w:t>
            </w:r>
          </w:p>
        </w:tc>
      </w:tr>
      <w:tr w:rsidR="003B238D" w:rsidRPr="007930EE" w14:paraId="2D845246" w14:textId="77777777" w:rsidTr="003B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07752D09" w14:textId="77777777" w:rsidR="003B238D" w:rsidRPr="007930EE" w:rsidRDefault="003B238D" w:rsidP="003B238D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 w:val="restart"/>
          </w:tcPr>
          <w:p w14:paraId="354D60A7" w14:textId="52F942DC" w:rsidR="003B238D" w:rsidRPr="007930EE" w:rsidRDefault="003B238D" w:rsidP="003B23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12. For wider family and community</w:t>
            </w:r>
          </w:p>
        </w:tc>
        <w:tc>
          <w:tcPr>
            <w:tcW w:w="4961" w:type="dxa"/>
          </w:tcPr>
          <w:p w14:paraId="7481AADA" w14:textId="3F86D55A" w:rsidR="003B238D" w:rsidRPr="007930EE" w:rsidRDefault="003B238D" w:rsidP="00793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0EE">
              <w:t>12.1 Support with caring</w:t>
            </w:r>
          </w:p>
        </w:tc>
      </w:tr>
      <w:tr w:rsidR="003B238D" w:rsidRPr="007930EE" w14:paraId="5379DAC3" w14:textId="77777777" w:rsidTr="003B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25116D99" w14:textId="77777777" w:rsidR="003B238D" w:rsidRPr="007930EE" w:rsidRDefault="003B238D" w:rsidP="003B238D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/>
          </w:tcPr>
          <w:p w14:paraId="28A65FAC" w14:textId="77777777" w:rsidR="003B238D" w:rsidRPr="007930EE" w:rsidRDefault="003B238D" w:rsidP="003B2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961" w:type="dxa"/>
          </w:tcPr>
          <w:p w14:paraId="11B12234" w14:textId="32B3B8F6" w:rsidR="003B238D" w:rsidRPr="007930EE" w:rsidRDefault="003B238D" w:rsidP="00793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0EE">
              <w:t>12.2 Community sensitisation to the needs of children with disabilities</w:t>
            </w:r>
          </w:p>
        </w:tc>
      </w:tr>
      <w:tr w:rsidR="003B238D" w:rsidRPr="007930EE" w14:paraId="48D4F5F9" w14:textId="77777777" w:rsidTr="003B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 w:val="restart"/>
          </w:tcPr>
          <w:p w14:paraId="5E551D72" w14:textId="2EFCDD37" w:rsidR="003B238D" w:rsidRPr="007930EE" w:rsidRDefault="003B238D" w:rsidP="00043ADF">
            <w:pPr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Sca</w:t>
            </w:r>
            <w:r w:rsidR="007C1EC8" w:rsidRPr="007930EE">
              <w:rPr>
                <w:rFonts w:cs="Times New Roman"/>
                <w:szCs w:val="24"/>
              </w:rPr>
              <w:t>le</w:t>
            </w:r>
            <w:r w:rsidRPr="007930EE">
              <w:rPr>
                <w:rFonts w:cs="Times New Roman"/>
                <w:szCs w:val="24"/>
              </w:rPr>
              <w:t>-up</w:t>
            </w:r>
          </w:p>
        </w:tc>
        <w:tc>
          <w:tcPr>
            <w:tcW w:w="3217" w:type="dxa"/>
            <w:vMerge w:val="restart"/>
          </w:tcPr>
          <w:p w14:paraId="0257970D" w14:textId="77777777" w:rsidR="003B238D" w:rsidRPr="007930EE" w:rsidRDefault="003B238D" w:rsidP="003B238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12. Integration with community health systems</w:t>
            </w:r>
          </w:p>
        </w:tc>
        <w:tc>
          <w:tcPr>
            <w:tcW w:w="4961" w:type="dxa"/>
          </w:tcPr>
          <w:p w14:paraId="754A9221" w14:textId="77777777" w:rsidR="003B238D" w:rsidRPr="007930EE" w:rsidRDefault="003B238D" w:rsidP="007930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0EE">
              <w:t xml:space="preserve">12.1 Community &amp; stakeholder engagement </w:t>
            </w:r>
          </w:p>
        </w:tc>
      </w:tr>
      <w:tr w:rsidR="003B238D" w:rsidRPr="007930EE" w14:paraId="4FF89487" w14:textId="77777777" w:rsidTr="003B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2CED3749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/>
          </w:tcPr>
          <w:p w14:paraId="236EBF97" w14:textId="77777777" w:rsidR="003B238D" w:rsidRPr="007930EE" w:rsidRDefault="003B238D" w:rsidP="0004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961" w:type="dxa"/>
          </w:tcPr>
          <w:p w14:paraId="6AB8D60D" w14:textId="77777777" w:rsidR="003B238D" w:rsidRPr="007930EE" w:rsidRDefault="003B238D" w:rsidP="0004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12.2 Integrating identification with intervention</w:t>
            </w:r>
          </w:p>
        </w:tc>
      </w:tr>
      <w:tr w:rsidR="003B238D" w:rsidRPr="007930EE" w14:paraId="758D4255" w14:textId="77777777" w:rsidTr="003B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0E66D6CA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 w:val="restart"/>
          </w:tcPr>
          <w:p w14:paraId="1A4AAB66" w14:textId="77777777" w:rsidR="003B238D" w:rsidRPr="007930EE" w:rsidRDefault="003B238D" w:rsidP="0004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13. Human resources</w:t>
            </w:r>
          </w:p>
        </w:tc>
        <w:tc>
          <w:tcPr>
            <w:tcW w:w="4961" w:type="dxa"/>
          </w:tcPr>
          <w:p w14:paraId="3D9E1B62" w14:textId="77777777" w:rsidR="003B238D" w:rsidRPr="007930EE" w:rsidRDefault="003B238D" w:rsidP="0004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13.1 Capacity building</w:t>
            </w:r>
          </w:p>
        </w:tc>
      </w:tr>
      <w:tr w:rsidR="003B238D" w:rsidRPr="007930EE" w14:paraId="20DD35FE" w14:textId="77777777" w:rsidTr="003B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4736BEE0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/>
          </w:tcPr>
          <w:p w14:paraId="1A4564EE" w14:textId="77777777" w:rsidR="003B238D" w:rsidRPr="007930EE" w:rsidRDefault="003B238D" w:rsidP="0004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961" w:type="dxa"/>
          </w:tcPr>
          <w:p w14:paraId="733DB1DC" w14:textId="77777777" w:rsidR="003B238D" w:rsidRPr="007930EE" w:rsidRDefault="003B238D" w:rsidP="0004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13.2 Workload</w:t>
            </w:r>
          </w:p>
        </w:tc>
      </w:tr>
      <w:tr w:rsidR="003B238D" w:rsidRPr="007930EE" w14:paraId="782BFD7C" w14:textId="77777777" w:rsidTr="003B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616D087E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/>
          </w:tcPr>
          <w:p w14:paraId="2EEBC4F5" w14:textId="77777777" w:rsidR="003B238D" w:rsidRPr="007930EE" w:rsidRDefault="003B238D" w:rsidP="0004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961" w:type="dxa"/>
          </w:tcPr>
          <w:p w14:paraId="25EFB629" w14:textId="77777777" w:rsidR="003B238D" w:rsidRPr="007930EE" w:rsidRDefault="003B238D" w:rsidP="0004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13.3 Training, supervision &amp; fidelity</w:t>
            </w:r>
          </w:p>
        </w:tc>
      </w:tr>
      <w:tr w:rsidR="003B238D" w:rsidRPr="007930EE" w14:paraId="33AF0134" w14:textId="77777777" w:rsidTr="003B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4AA87FE6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 w:val="restart"/>
          </w:tcPr>
          <w:p w14:paraId="3D3F6C27" w14:textId="77777777" w:rsidR="003B238D" w:rsidRPr="007930EE" w:rsidRDefault="003B238D" w:rsidP="0004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14. Programme fidelity</w:t>
            </w:r>
          </w:p>
        </w:tc>
        <w:tc>
          <w:tcPr>
            <w:tcW w:w="4961" w:type="dxa"/>
          </w:tcPr>
          <w:p w14:paraId="4524E697" w14:textId="77777777" w:rsidR="003B238D" w:rsidRPr="007930EE" w:rsidRDefault="003B238D" w:rsidP="007C1EC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14.1 Standardisation of content vs. adaptability to context</w:t>
            </w:r>
          </w:p>
        </w:tc>
      </w:tr>
      <w:tr w:rsidR="003B238D" w:rsidRPr="007930EE" w14:paraId="4725E51E" w14:textId="77777777" w:rsidTr="003B2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5BCDF344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  <w:vMerge/>
          </w:tcPr>
          <w:p w14:paraId="06FA6D92" w14:textId="77777777" w:rsidR="003B238D" w:rsidRPr="007930EE" w:rsidRDefault="003B238D" w:rsidP="0004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961" w:type="dxa"/>
          </w:tcPr>
          <w:p w14:paraId="504A22CD" w14:textId="77777777" w:rsidR="003B238D" w:rsidRPr="007930EE" w:rsidRDefault="003B238D" w:rsidP="00043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14.2 Monitoring, evaluation &amp; learning</w:t>
            </w:r>
          </w:p>
        </w:tc>
      </w:tr>
      <w:tr w:rsidR="003B238D" w:rsidRPr="007930EE" w14:paraId="2E0DA897" w14:textId="77777777" w:rsidTr="003B2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vMerge/>
          </w:tcPr>
          <w:p w14:paraId="13D39727" w14:textId="77777777" w:rsidR="003B238D" w:rsidRPr="007930EE" w:rsidRDefault="003B238D" w:rsidP="00043ADF">
            <w:pPr>
              <w:rPr>
                <w:rFonts w:cs="Times New Roman"/>
                <w:szCs w:val="24"/>
              </w:rPr>
            </w:pPr>
          </w:p>
        </w:tc>
        <w:tc>
          <w:tcPr>
            <w:tcW w:w="3217" w:type="dxa"/>
          </w:tcPr>
          <w:p w14:paraId="375A722F" w14:textId="77777777" w:rsidR="003B238D" w:rsidRPr="007930EE" w:rsidRDefault="003B238D" w:rsidP="0004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15. Cost of the intervention</w:t>
            </w:r>
          </w:p>
        </w:tc>
        <w:tc>
          <w:tcPr>
            <w:tcW w:w="4961" w:type="dxa"/>
          </w:tcPr>
          <w:p w14:paraId="23DB45B3" w14:textId="77777777" w:rsidR="003B238D" w:rsidRPr="007930EE" w:rsidRDefault="003B238D" w:rsidP="00043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930EE">
              <w:rPr>
                <w:rFonts w:cs="Times New Roman"/>
                <w:szCs w:val="24"/>
              </w:rPr>
              <w:t>15.1 Cost implications</w:t>
            </w:r>
          </w:p>
        </w:tc>
      </w:tr>
    </w:tbl>
    <w:p w14:paraId="4D55E15F" w14:textId="77777777" w:rsidR="00463979" w:rsidRPr="007930EE" w:rsidRDefault="00463979" w:rsidP="00B52C50">
      <w:pPr>
        <w:rPr>
          <w:rFonts w:cs="Times New Roman"/>
          <w:szCs w:val="24"/>
        </w:rPr>
      </w:pPr>
    </w:p>
    <w:sectPr w:rsidR="00463979" w:rsidRPr="007930EE" w:rsidSect="003B238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238D"/>
    <w:rsid w:val="00093789"/>
    <w:rsid w:val="002A54A1"/>
    <w:rsid w:val="002C624B"/>
    <w:rsid w:val="003B238D"/>
    <w:rsid w:val="00463979"/>
    <w:rsid w:val="00494E79"/>
    <w:rsid w:val="004C3FF8"/>
    <w:rsid w:val="0058079C"/>
    <w:rsid w:val="00656A25"/>
    <w:rsid w:val="007256AD"/>
    <w:rsid w:val="007930EE"/>
    <w:rsid w:val="007A3C80"/>
    <w:rsid w:val="007C1EC8"/>
    <w:rsid w:val="007E6E19"/>
    <w:rsid w:val="009921DF"/>
    <w:rsid w:val="009D7C6F"/>
    <w:rsid w:val="009F3114"/>
    <w:rsid w:val="00A74455"/>
    <w:rsid w:val="00A9393B"/>
    <w:rsid w:val="00B52C50"/>
    <w:rsid w:val="00C52FFB"/>
    <w:rsid w:val="00D6426B"/>
    <w:rsid w:val="00D93CF7"/>
    <w:rsid w:val="00DA0745"/>
    <w:rsid w:val="00EB09CC"/>
    <w:rsid w:val="00F45158"/>
    <w:rsid w:val="00FB0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CDD230"/>
  <w15:docId w15:val="{6E1829F3-77CA-42A7-BD89-58179AC09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38D"/>
    <w:pPr>
      <w:spacing w:line="36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B23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F45158"/>
    <w:pPr>
      <w:spacing w:before="120"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5158"/>
    <w:rPr>
      <w:rFonts w:ascii="Times New Roman" w:eastAsiaTheme="minorEastAsia" w:hAnsi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4515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1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158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45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9CC"/>
    <w:pPr>
      <w:spacing w:before="0"/>
    </w:pPr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9CC"/>
    <w:rPr>
      <w:rFonts w:ascii="Times New Roman" w:eastAsiaTheme="minorEastAsia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4E79"/>
    <w:pPr>
      <w:spacing w:after="0" w:line="240" w:lineRule="auto"/>
    </w:pPr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y Tann</dc:creator>
  <cp:keywords/>
  <dc:description/>
  <cp:lastModifiedBy>Oliver Wilks</cp:lastModifiedBy>
  <cp:revision>3</cp:revision>
  <dcterms:created xsi:type="dcterms:W3CDTF">2022-08-17T17:30:00Z</dcterms:created>
  <dcterms:modified xsi:type="dcterms:W3CDTF">2022-08-23T07:57:00Z</dcterms:modified>
</cp:coreProperties>
</file>